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B84A9" w14:textId="12FBDE8D" w:rsidR="009D0418" w:rsidRPr="0084548F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/>
          <w:bCs/>
          <w:i/>
          <w:iCs/>
        </w:rPr>
      </w:pPr>
      <w:bookmarkStart w:id="0" w:name="_GoBack"/>
      <w:bookmarkEnd w:id="0"/>
    </w:p>
    <w:p w14:paraId="439D4127" w14:textId="0B70A7A4" w:rsidR="009D0418" w:rsidRPr="0084548F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u w:val="single"/>
        </w:rPr>
      </w:pPr>
      <w:r w:rsidRPr="0084548F">
        <w:rPr>
          <w:rFonts w:ascii="Calibri" w:hAnsi="Calibri" w:cs="Helvetica"/>
          <w:u w:val="single"/>
        </w:rPr>
        <w:t xml:space="preserve">Table </w:t>
      </w:r>
      <w:r>
        <w:rPr>
          <w:rFonts w:ascii="Calibri" w:hAnsi="Calibri" w:cs="Helvetica"/>
          <w:u w:val="single"/>
        </w:rPr>
        <w:t>S2</w:t>
      </w:r>
      <w:r w:rsidRPr="0084548F">
        <w:rPr>
          <w:rFonts w:ascii="Calibri" w:hAnsi="Calibri" w:cs="Helvetica"/>
          <w:u w:val="single"/>
        </w:rPr>
        <w:t xml:space="preserve"> - </w:t>
      </w:r>
      <w:proofErr w:type="spellStart"/>
      <w:r w:rsidRPr="0084548F">
        <w:rPr>
          <w:rFonts w:ascii="Calibri" w:hAnsi="Calibri" w:cs="Helvetica"/>
          <w:u w:val="single"/>
        </w:rPr>
        <w:t>ChIP</w:t>
      </w:r>
      <w:proofErr w:type="spellEnd"/>
      <w:r w:rsidRPr="0084548F">
        <w:rPr>
          <w:rFonts w:ascii="Calibri" w:hAnsi="Calibri" w:cs="Helvetica"/>
          <w:u w:val="single"/>
        </w:rPr>
        <w:t xml:space="preserve"> PCR</w:t>
      </w:r>
      <w:r w:rsidR="00096895">
        <w:rPr>
          <w:rFonts w:ascii="Calibri" w:hAnsi="Calibri" w:cs="Helvetica"/>
          <w:u w:val="single"/>
        </w:rPr>
        <w:t xml:space="preserve"> and </w:t>
      </w:r>
      <w:proofErr w:type="spellStart"/>
      <w:r w:rsidR="00096895">
        <w:rPr>
          <w:rFonts w:ascii="Calibri" w:hAnsi="Calibri" w:cs="Helvetica"/>
          <w:u w:val="single"/>
        </w:rPr>
        <w:t>qPCR</w:t>
      </w:r>
      <w:proofErr w:type="spellEnd"/>
      <w:r w:rsidRPr="0084548F">
        <w:rPr>
          <w:rFonts w:ascii="Calibri" w:hAnsi="Calibri" w:cs="Helvetica"/>
          <w:u w:val="single"/>
        </w:rPr>
        <w:t xml:space="preserve"> Primers</w:t>
      </w:r>
    </w:p>
    <w:p w14:paraId="02D95561" w14:textId="77777777" w:rsidR="009D0418" w:rsidRPr="0084548F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u w:val="single"/>
        </w:rPr>
      </w:pPr>
    </w:p>
    <w:tbl>
      <w:tblPr>
        <w:tblW w:w="92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3102"/>
        <w:gridCol w:w="4634"/>
      </w:tblGrid>
      <w:tr w:rsidR="009D0418" w:rsidRPr="00893B89" w14:paraId="2AA197FE" w14:textId="77777777" w:rsidTr="00513677">
        <w:trPr>
          <w:trHeight w:val="615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D2667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3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73828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b/>
                <w:bCs/>
                <w:color w:val="000000"/>
              </w:rPr>
              <w:t>Location Relative to Transcription Start Site</w:t>
            </w: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20EE0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b/>
                <w:bCs/>
                <w:color w:val="000000"/>
              </w:rPr>
              <w:t>Primer Sequence</w:t>
            </w:r>
          </w:p>
        </w:tc>
      </w:tr>
      <w:tr w:rsidR="009D0418" w:rsidRPr="00893B89" w14:paraId="6379325E" w14:textId="77777777" w:rsidTr="00513677">
        <w:trPr>
          <w:trHeight w:val="317"/>
        </w:trPr>
        <w:tc>
          <w:tcPr>
            <w:tcW w:w="15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0C56A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Stra8</w:t>
            </w:r>
          </w:p>
          <w:p w14:paraId="79B23AB0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26135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50bp upstream</w:t>
            </w:r>
          </w:p>
          <w:p w14:paraId="35D7FE0E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A23B9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GTC CCT ACC ATT CAG GAG CA</w:t>
            </w:r>
          </w:p>
        </w:tc>
      </w:tr>
      <w:tr w:rsidR="009D0418" w:rsidRPr="00893B89" w14:paraId="5C1ABDE4" w14:textId="77777777" w:rsidTr="00513677">
        <w:trPr>
          <w:trHeight w:val="299"/>
        </w:trPr>
        <w:tc>
          <w:tcPr>
            <w:tcW w:w="15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E28E6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3D6D8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60DC3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ATG CGT GCT TCC TTC CAT AC</w:t>
            </w:r>
          </w:p>
        </w:tc>
      </w:tr>
      <w:tr w:rsidR="009D0418" w:rsidRPr="00893B89" w14:paraId="726A2FF7" w14:textId="77777777" w:rsidTr="00513677">
        <w:trPr>
          <w:trHeight w:val="299"/>
        </w:trPr>
        <w:tc>
          <w:tcPr>
            <w:tcW w:w="15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3BBAF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proofErr w:type="spellStart"/>
            <w:r w:rsidRPr="00893B89">
              <w:rPr>
                <w:rFonts w:ascii="Calibri" w:hAnsi="Calibri"/>
                <w:i/>
                <w:iCs/>
                <w:color w:val="000000"/>
              </w:rPr>
              <w:t>Dazl</w:t>
            </w:r>
            <w:proofErr w:type="spellEnd"/>
          </w:p>
          <w:p w14:paraId="0973D29D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380B1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50bp upstream</w:t>
            </w:r>
          </w:p>
          <w:p w14:paraId="734CCDDB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2364E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AAG CTT TGC TGA CGG GAT AA</w:t>
            </w:r>
          </w:p>
        </w:tc>
      </w:tr>
      <w:tr w:rsidR="009D0418" w:rsidRPr="00893B89" w14:paraId="21306877" w14:textId="77777777" w:rsidTr="00513677">
        <w:trPr>
          <w:trHeight w:val="317"/>
        </w:trPr>
        <w:tc>
          <w:tcPr>
            <w:tcW w:w="15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F0A91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555FC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08163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CAG ACA GAT GGA CCG ACT</w:t>
            </w:r>
          </w:p>
        </w:tc>
      </w:tr>
      <w:tr w:rsidR="009D0418" w:rsidRPr="00893B89" w14:paraId="7CAE1D73" w14:textId="77777777" w:rsidTr="00513677">
        <w:trPr>
          <w:trHeight w:val="299"/>
        </w:trPr>
        <w:tc>
          <w:tcPr>
            <w:tcW w:w="15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246B3B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proofErr w:type="spellStart"/>
            <w:r w:rsidRPr="00893B89">
              <w:rPr>
                <w:rFonts w:ascii="Calibri" w:hAnsi="Calibri"/>
                <w:i/>
                <w:iCs/>
                <w:color w:val="000000"/>
              </w:rPr>
              <w:t>Figla</w:t>
            </w:r>
            <w:proofErr w:type="spellEnd"/>
          </w:p>
          <w:p w14:paraId="653293A4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6F948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50bp upstream</w:t>
            </w:r>
          </w:p>
          <w:p w14:paraId="03A61EEB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CD618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TCC TCC TCT TAC CCT CTC AGG</w:t>
            </w:r>
          </w:p>
        </w:tc>
      </w:tr>
      <w:tr w:rsidR="009D0418" w:rsidRPr="00893B89" w14:paraId="15835F3F" w14:textId="77777777" w:rsidTr="00513677">
        <w:trPr>
          <w:trHeight w:val="299"/>
        </w:trPr>
        <w:tc>
          <w:tcPr>
            <w:tcW w:w="15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CB099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FC61C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FE28F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ATG CGC AAG GAG CTT AAC TG</w:t>
            </w:r>
          </w:p>
        </w:tc>
      </w:tr>
      <w:tr w:rsidR="009D0418" w:rsidRPr="00893B89" w14:paraId="39CD764B" w14:textId="77777777" w:rsidTr="00513677">
        <w:trPr>
          <w:trHeight w:val="299"/>
        </w:trPr>
        <w:tc>
          <w:tcPr>
            <w:tcW w:w="15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9AF74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proofErr w:type="spellStart"/>
            <w:r w:rsidRPr="00893B89">
              <w:rPr>
                <w:rFonts w:ascii="Calibri" w:hAnsi="Calibri"/>
                <w:i/>
                <w:iCs/>
                <w:color w:val="000000"/>
              </w:rPr>
              <w:t>Nobox</w:t>
            </w:r>
            <w:proofErr w:type="spellEnd"/>
          </w:p>
          <w:p w14:paraId="7EFCDE7C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04A3C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50bp upstream</w:t>
            </w:r>
          </w:p>
          <w:p w14:paraId="2E5CBE22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6EC21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CCT TCC ATT GCT GTT CTG CT</w:t>
            </w:r>
          </w:p>
        </w:tc>
      </w:tr>
      <w:tr w:rsidR="009D0418" w:rsidRPr="00893B89" w14:paraId="3841A26F" w14:textId="77777777" w:rsidTr="00513677">
        <w:trPr>
          <w:trHeight w:val="317"/>
        </w:trPr>
        <w:tc>
          <w:tcPr>
            <w:tcW w:w="15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FFFF4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AEBEA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9334B" w14:textId="77777777" w:rsidR="009D0418" w:rsidRPr="00893B89" w:rsidRDefault="009D0418" w:rsidP="00513677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CCA GGT GTG TGG AGT CTG C</w:t>
            </w:r>
          </w:p>
        </w:tc>
      </w:tr>
      <w:tr w:rsidR="009D0418" w:rsidRPr="00893B89" w14:paraId="5751CE6A" w14:textId="77777777" w:rsidTr="00513677">
        <w:trPr>
          <w:trHeight w:val="338"/>
        </w:trPr>
        <w:tc>
          <w:tcPr>
            <w:tcW w:w="15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4C803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proofErr w:type="spellStart"/>
            <w:r w:rsidRPr="00893B89">
              <w:rPr>
                <w:rFonts w:ascii="Calibri" w:hAnsi="Calibri"/>
                <w:i/>
                <w:iCs/>
                <w:color w:val="000000"/>
              </w:rPr>
              <w:t>Nobox</w:t>
            </w:r>
            <w:proofErr w:type="spellEnd"/>
          </w:p>
          <w:p w14:paraId="6339FAB2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3762D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50,000bp (50kb) upstream</w:t>
            </w:r>
          </w:p>
          <w:p w14:paraId="16E96B53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713DD" w14:textId="77777777" w:rsidR="009D0418" w:rsidRPr="00893B89" w:rsidRDefault="009D0418" w:rsidP="00513677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TCA GTG AGC AAT GTC TCT AAG CA</w:t>
            </w:r>
          </w:p>
        </w:tc>
      </w:tr>
      <w:tr w:rsidR="009D0418" w:rsidRPr="00893B89" w14:paraId="08DB7C48" w14:textId="77777777" w:rsidTr="00513677">
        <w:trPr>
          <w:trHeight w:val="299"/>
        </w:trPr>
        <w:tc>
          <w:tcPr>
            <w:tcW w:w="15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89D22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31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11F61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DBA29" w14:textId="77777777" w:rsidR="009D0418" w:rsidRPr="00893B89" w:rsidRDefault="009D0418" w:rsidP="00513677">
            <w:pPr>
              <w:spacing w:line="165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TGC ACT GAA GTG TCA GAT TCA C</w:t>
            </w:r>
          </w:p>
        </w:tc>
      </w:tr>
    </w:tbl>
    <w:p w14:paraId="2768A7D5" w14:textId="77777777" w:rsidR="009D0418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</w:rPr>
      </w:pPr>
    </w:p>
    <w:p w14:paraId="74FB69EC" w14:textId="77777777" w:rsidR="009D0418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</w:rPr>
      </w:pPr>
    </w:p>
    <w:p w14:paraId="6C1B70E0" w14:textId="77777777" w:rsidR="009D0418" w:rsidRPr="0084548F" w:rsidRDefault="009D0418" w:rsidP="009D04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</w:rPr>
      </w:pPr>
    </w:p>
    <w:p w14:paraId="4DB235E4" w14:textId="77777777" w:rsidR="000D0D38" w:rsidRDefault="000D0D38"/>
    <w:sectPr w:rsidR="000D0D38" w:rsidSect="008736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96486C" w14:textId="77777777" w:rsidR="004D19B1" w:rsidRDefault="004D19B1" w:rsidP="00FC45E2">
      <w:r>
        <w:separator/>
      </w:r>
    </w:p>
  </w:endnote>
  <w:endnote w:type="continuationSeparator" w:id="0">
    <w:p w14:paraId="216E8830" w14:textId="77777777" w:rsidR="004D19B1" w:rsidRDefault="004D19B1" w:rsidP="00FC4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B2CBC" w14:textId="77777777" w:rsidR="004D19B1" w:rsidRDefault="004D19B1" w:rsidP="00FC45E2">
      <w:r>
        <w:separator/>
      </w:r>
    </w:p>
  </w:footnote>
  <w:footnote w:type="continuationSeparator" w:id="0">
    <w:p w14:paraId="71122CC9" w14:textId="77777777" w:rsidR="004D19B1" w:rsidRDefault="004D19B1" w:rsidP="00FC4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885"/>
    <w:rsid w:val="00096895"/>
    <w:rsid w:val="000D0D38"/>
    <w:rsid w:val="001208F7"/>
    <w:rsid w:val="001648DB"/>
    <w:rsid w:val="00252DA7"/>
    <w:rsid w:val="00267F15"/>
    <w:rsid w:val="002F5C33"/>
    <w:rsid w:val="003C4985"/>
    <w:rsid w:val="004A115F"/>
    <w:rsid w:val="004D19B1"/>
    <w:rsid w:val="004F2639"/>
    <w:rsid w:val="00513677"/>
    <w:rsid w:val="00574885"/>
    <w:rsid w:val="00581C6B"/>
    <w:rsid w:val="00583EFC"/>
    <w:rsid w:val="00590BBF"/>
    <w:rsid w:val="005E48CE"/>
    <w:rsid w:val="00602D3A"/>
    <w:rsid w:val="00646468"/>
    <w:rsid w:val="007162FF"/>
    <w:rsid w:val="00754E99"/>
    <w:rsid w:val="007F41AA"/>
    <w:rsid w:val="00867474"/>
    <w:rsid w:val="008736E6"/>
    <w:rsid w:val="008A00B9"/>
    <w:rsid w:val="00954E17"/>
    <w:rsid w:val="009D0418"/>
    <w:rsid w:val="00A235CA"/>
    <w:rsid w:val="00A52592"/>
    <w:rsid w:val="00AB0B73"/>
    <w:rsid w:val="00AD0BA2"/>
    <w:rsid w:val="00B37BB9"/>
    <w:rsid w:val="00C02236"/>
    <w:rsid w:val="00C85F7A"/>
    <w:rsid w:val="00D92B8D"/>
    <w:rsid w:val="00E202CD"/>
    <w:rsid w:val="00ED02C5"/>
    <w:rsid w:val="00FC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4F1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8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4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18"/>
    <w:rPr>
      <w:rFonts w:ascii="Lucida Grande" w:eastAsia="ＭＳ 明朝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5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5E2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C4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5E2"/>
    <w:rPr>
      <w:rFonts w:ascii="Cambria" w:eastAsia="ＭＳ 明朝" w:hAnsi="Cambria" w:cs="Times New Roman"/>
    </w:rPr>
  </w:style>
  <w:style w:type="character" w:customStyle="1" w:styleId="apple-converted-space">
    <w:name w:val="apple-converted-space"/>
    <w:basedOn w:val="DefaultParagraphFont"/>
    <w:rsid w:val="00E202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8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4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18"/>
    <w:rPr>
      <w:rFonts w:ascii="Lucida Grande" w:eastAsia="ＭＳ 明朝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5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5E2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C4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5E2"/>
    <w:rPr>
      <w:rFonts w:ascii="Cambria" w:eastAsia="ＭＳ 明朝" w:hAnsi="Cambria" w:cs="Times New Roman"/>
    </w:rPr>
  </w:style>
  <w:style w:type="character" w:customStyle="1" w:styleId="apple-converted-space">
    <w:name w:val="apple-converted-space"/>
    <w:basedOn w:val="DefaultParagraphFont"/>
    <w:rsid w:val="00E20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ive</dc:creator>
  <cp:keywords/>
  <dc:description/>
  <cp:lastModifiedBy>Richard Freiman</cp:lastModifiedBy>
  <cp:revision>2</cp:revision>
  <cp:lastPrinted>2015-09-17T19:51:00Z</cp:lastPrinted>
  <dcterms:created xsi:type="dcterms:W3CDTF">2016-05-01T18:00:00Z</dcterms:created>
  <dcterms:modified xsi:type="dcterms:W3CDTF">2016-05-01T18:00:00Z</dcterms:modified>
</cp:coreProperties>
</file>